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86068" w14:textId="476C6B5C" w:rsidR="00051490" w:rsidRPr="00855D46" w:rsidRDefault="00051490" w:rsidP="00051490">
      <w:pPr>
        <w:pStyle w:val="Numreradlista"/>
        <w:numPr>
          <w:ilvl w:val="0"/>
          <w:numId w:val="0"/>
        </w:numPr>
        <w:tabs>
          <w:tab w:val="left" w:pos="1304"/>
        </w:tabs>
        <w:rPr>
          <w:rFonts w:eastAsia="Times New Roman" w:cs="Times New Roman"/>
          <w:lang w:val="en-GB" w:eastAsia="sv-SE"/>
        </w:rPr>
      </w:pPr>
      <w:r w:rsidRPr="00855D46">
        <w:rPr>
          <w:rFonts w:eastAsia="Times New Roman" w:cs="Times New Roman"/>
          <w:lang w:val="en-GB" w:eastAsia="sv-SE"/>
        </w:rPr>
        <w:t xml:space="preserve">Supplementary file </w:t>
      </w:r>
      <w:r w:rsidR="00E60EA5" w:rsidRPr="00855D46">
        <w:rPr>
          <w:rFonts w:eastAsia="Times New Roman" w:cs="Times New Roman"/>
          <w:lang w:val="en-GB" w:eastAsia="sv-SE"/>
        </w:rPr>
        <w:t>1</w:t>
      </w:r>
      <w:r w:rsidR="008025B2">
        <w:rPr>
          <w:rFonts w:eastAsia="Times New Roman" w:cs="Times New Roman"/>
          <w:lang w:val="en-GB" w:eastAsia="sv-SE"/>
        </w:rPr>
        <w:t>2</w:t>
      </w:r>
      <w:r w:rsidRPr="00855D46">
        <w:rPr>
          <w:rFonts w:eastAsia="Times New Roman" w:cs="Times New Roman"/>
          <w:lang w:val="en-GB" w:eastAsia="sv-SE"/>
        </w:rPr>
        <w:t>.</w:t>
      </w:r>
    </w:p>
    <w:p w14:paraId="65376546" w14:textId="77777777" w:rsidR="00051490" w:rsidRPr="00855D46" w:rsidRDefault="00051490" w:rsidP="00051490">
      <w:pPr>
        <w:pStyle w:val="Numreradlista"/>
        <w:numPr>
          <w:ilvl w:val="0"/>
          <w:numId w:val="0"/>
        </w:numPr>
        <w:tabs>
          <w:tab w:val="left" w:pos="1304"/>
        </w:tabs>
        <w:rPr>
          <w:rFonts w:eastAsia="Times New Roman" w:cs="Times New Roman"/>
          <w:b/>
          <w:bCs/>
          <w:lang w:val="en-GB" w:eastAsia="sv-SE"/>
        </w:rPr>
      </w:pPr>
      <w:r w:rsidRPr="00855D46">
        <w:rPr>
          <w:rFonts w:eastAsia="Times New Roman" w:cs="Times New Roman"/>
          <w:b/>
          <w:bCs/>
          <w:lang w:val="en-GB" w:eastAsia="sv-SE"/>
        </w:rPr>
        <w:t>Association between pain trajectories and changes in HRV, using group 1. as the reference category (n=125), adjusted for age, sex, baseline pain and intervention.</w:t>
      </w:r>
    </w:p>
    <w:p w14:paraId="19351310" w14:textId="77777777" w:rsidR="00051490" w:rsidRPr="00855D46" w:rsidRDefault="00051490" w:rsidP="00051490">
      <w:pPr>
        <w:pStyle w:val="Numreradlista"/>
        <w:numPr>
          <w:ilvl w:val="0"/>
          <w:numId w:val="0"/>
        </w:numPr>
        <w:tabs>
          <w:tab w:val="left" w:pos="1304"/>
        </w:tabs>
        <w:rPr>
          <w:rFonts w:eastAsia="Times New Roman" w:cs="Times New Roman"/>
          <w:lang w:val="en-GB" w:eastAsia="sv-SE"/>
        </w:rPr>
      </w:pPr>
    </w:p>
    <w:tbl>
      <w:tblPr>
        <w:tblW w:w="67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703"/>
        <w:gridCol w:w="801"/>
        <w:gridCol w:w="844"/>
        <w:gridCol w:w="992"/>
        <w:gridCol w:w="993"/>
      </w:tblGrid>
      <w:tr w:rsidR="00855D46" w:rsidRPr="00855D46" w14:paraId="3C3DFD3A" w14:textId="77777777" w:rsidTr="00F04518">
        <w:trPr>
          <w:trHeight w:val="30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428FE1E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 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A98C4E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Group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86A26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cstheme="minorHAnsi"/>
                <w:sz w:val="24"/>
                <w:szCs w:val="24"/>
                <w:lang w:val="en-GB"/>
              </w:rPr>
              <w:t>β</w:t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8CF72A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P-value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F2EB6A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Confidence intervals</w:t>
            </w:r>
          </w:p>
        </w:tc>
      </w:tr>
      <w:tr w:rsidR="00855D46" w:rsidRPr="00855D46" w14:paraId="5A49E419" w14:textId="77777777" w:rsidTr="00F04518">
        <w:trPr>
          <w:trHeight w:val="290"/>
        </w:trPr>
        <w:tc>
          <w:tcPr>
            <w:tcW w:w="24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1286AFF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 xml:space="preserve">RR </w:t>
            </w:r>
            <w:proofErr w:type="spellStart"/>
            <w:r w:rsidRPr="00855D46">
              <w:rPr>
                <w:rFonts w:eastAsia="Times New Roman" w:cs="Calibri"/>
                <w:lang w:val="en-GB" w:eastAsia="sv-SE"/>
              </w:rPr>
              <w:t>GroupxTime</w:t>
            </w:r>
            <w:proofErr w:type="spellEnd"/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D89B5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8D320" w14:textId="360FB959" w:rsidR="00051490" w:rsidRPr="00855D46" w:rsidRDefault="009347D6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eastAsia="Times New Roman" w:hAnsi="Calibri" w:cs="Calibri"/>
                <w:lang w:val="en-GB" w:eastAsia="sv-SE"/>
              </w:rPr>
              <w:t>10.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883B89" w14:textId="1121CF7C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</w:t>
            </w:r>
            <w:r w:rsidR="009347D6" w:rsidRPr="00855D46">
              <w:rPr>
                <w:rFonts w:ascii="Calibri" w:hAnsi="Calibri"/>
                <w:lang w:val="en-GB"/>
              </w:rPr>
              <w:t>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260A022" w14:textId="433AD269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</w:t>
            </w:r>
            <w:r w:rsidR="009347D6" w:rsidRPr="00855D46">
              <w:rPr>
                <w:rFonts w:ascii="Calibri" w:hAnsi="Calibri"/>
                <w:lang w:val="en-GB"/>
              </w:rPr>
              <w:t>12.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3FEBF605" w14:textId="50736D04" w:rsidR="00051490" w:rsidRPr="00855D46" w:rsidRDefault="009347D6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eastAsia="Times New Roman" w:hAnsi="Calibri" w:cs="Calibri"/>
                <w:lang w:val="en-GB" w:eastAsia="sv-SE"/>
              </w:rPr>
              <w:t>33.1</w:t>
            </w:r>
          </w:p>
        </w:tc>
      </w:tr>
      <w:tr w:rsidR="00855D46" w:rsidRPr="00855D46" w14:paraId="4DBF5989" w14:textId="77777777" w:rsidTr="00F04518">
        <w:trPr>
          <w:trHeight w:val="29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FC07B75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4D1250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48CF7" w14:textId="21AB1E05" w:rsidR="00051490" w:rsidRPr="00855D46" w:rsidRDefault="009347D6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eastAsia="Times New Roman" w:hAnsi="Calibri" w:cs="Calibri"/>
                <w:lang w:val="en-GB" w:eastAsia="sv-SE"/>
              </w:rPr>
              <w:t>9.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60839F" w14:textId="1EADCBDB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</w:t>
            </w:r>
            <w:r w:rsidR="009347D6" w:rsidRPr="00855D46">
              <w:rPr>
                <w:rFonts w:ascii="Calibri" w:hAnsi="Calibri"/>
                <w:lang w:val="en-GB"/>
              </w:rPr>
              <w:t>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1A644D3" w14:textId="3AE15A20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1</w:t>
            </w:r>
            <w:r w:rsidR="009347D6" w:rsidRPr="00855D46">
              <w:rPr>
                <w:rFonts w:ascii="Calibri" w:hAnsi="Calibri"/>
                <w:lang w:val="en-GB"/>
              </w:rPr>
              <w:t>4.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2AB393B" w14:textId="2E8D1951" w:rsidR="00051490" w:rsidRPr="00855D46" w:rsidRDefault="009347D6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eastAsia="Times New Roman" w:hAnsi="Calibri" w:cs="Calibri"/>
                <w:lang w:val="en-GB" w:eastAsia="sv-SE"/>
              </w:rPr>
              <w:t>32.5</w:t>
            </w:r>
          </w:p>
        </w:tc>
      </w:tr>
      <w:tr w:rsidR="00855D46" w:rsidRPr="00855D46" w14:paraId="4BCA5638" w14:textId="77777777" w:rsidTr="00F04518">
        <w:trPr>
          <w:trHeight w:val="30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40DAB316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15366D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4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5A87F" w14:textId="3372ECD5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2</w:t>
            </w:r>
            <w:r w:rsidR="009347D6" w:rsidRPr="00855D46">
              <w:rPr>
                <w:rFonts w:ascii="Calibri" w:hAnsi="Calibri"/>
                <w:lang w:val="en-GB"/>
              </w:rPr>
              <w:t>1</w:t>
            </w:r>
            <w:r w:rsidRPr="00855D46">
              <w:rPr>
                <w:rFonts w:ascii="Calibri" w:hAnsi="Calibri"/>
                <w:lang w:val="en-GB"/>
              </w:rPr>
              <w:t>.</w:t>
            </w:r>
            <w:r w:rsidR="009347D6" w:rsidRPr="00855D46">
              <w:rPr>
                <w:rFonts w:ascii="Calibri" w:hAnsi="Calibri"/>
                <w:lang w:val="en-GB"/>
              </w:rPr>
              <w:t>0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ADF31E" w14:textId="3F384E10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</w:t>
            </w:r>
            <w:r w:rsidR="009347D6" w:rsidRPr="00855D46">
              <w:rPr>
                <w:rFonts w:ascii="Calibri" w:hAnsi="Calibri"/>
                <w:lang w:val="en-GB"/>
              </w:rPr>
              <w:t>2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C549DB8" w14:textId="5008495C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5</w:t>
            </w:r>
            <w:r w:rsidR="009347D6" w:rsidRPr="00855D46">
              <w:rPr>
                <w:rFonts w:ascii="Calibri" w:hAnsi="Calibri"/>
                <w:lang w:val="en-GB"/>
              </w:rPr>
              <w:t>5.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5334AD2" w14:textId="1812332A" w:rsidR="00051490" w:rsidRPr="00855D46" w:rsidRDefault="009347D6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eastAsia="Times New Roman" w:hAnsi="Calibri" w:cs="Calibri"/>
                <w:lang w:val="en-GB" w:eastAsia="sv-SE"/>
              </w:rPr>
              <w:t>13.4</w:t>
            </w:r>
          </w:p>
        </w:tc>
      </w:tr>
      <w:tr w:rsidR="00855D46" w:rsidRPr="00855D46" w14:paraId="30227B6F" w14:textId="77777777" w:rsidTr="00F04518">
        <w:trPr>
          <w:trHeight w:val="290"/>
        </w:trPr>
        <w:tc>
          <w:tcPr>
            <w:tcW w:w="24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C5A8CF8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 xml:space="preserve">RMSSD </w:t>
            </w:r>
            <w:proofErr w:type="spellStart"/>
            <w:r w:rsidRPr="00855D46">
              <w:rPr>
                <w:rFonts w:eastAsia="Times New Roman" w:cs="Calibri"/>
                <w:lang w:val="en-GB" w:eastAsia="sv-SE"/>
              </w:rPr>
              <w:t>GroupxTime</w:t>
            </w:r>
            <w:proofErr w:type="spellEnd"/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ECBC7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C684A" w14:textId="54C9E91C" w:rsidR="00051490" w:rsidRPr="00855D46" w:rsidRDefault="000D45CB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eastAsia="Times New Roman" w:hAnsi="Calibri" w:cs="Calibri"/>
                <w:lang w:val="en-GB" w:eastAsia="sv-SE"/>
              </w:rPr>
              <w:t>2.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798DF0" w14:textId="54D20963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</w:t>
            </w:r>
            <w:r w:rsidR="000D45CB" w:rsidRPr="00855D46">
              <w:rPr>
                <w:rFonts w:ascii="Calibri" w:hAnsi="Calibri"/>
                <w:lang w:val="en-GB"/>
              </w:rPr>
              <w:t>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0470CBA" w14:textId="22CA4F96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</w:t>
            </w:r>
            <w:r w:rsidR="000D45CB" w:rsidRPr="00855D46">
              <w:rPr>
                <w:rFonts w:ascii="Calibri" w:hAnsi="Calibri"/>
                <w:lang w:val="en-GB"/>
              </w:rPr>
              <w:t>2.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0BFFB90" w14:textId="4D16D062" w:rsidR="00051490" w:rsidRPr="00855D46" w:rsidRDefault="000D45CB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eastAsia="Times New Roman" w:hAnsi="Calibri" w:cs="Calibri"/>
                <w:lang w:val="en-GB" w:eastAsia="sv-SE"/>
              </w:rPr>
              <w:t>7.4</w:t>
            </w:r>
          </w:p>
        </w:tc>
      </w:tr>
      <w:tr w:rsidR="00855D46" w:rsidRPr="00855D46" w14:paraId="5C382335" w14:textId="77777777" w:rsidTr="00F04518">
        <w:trPr>
          <w:trHeight w:val="29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5E62D0A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A98B2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0CA1E" w14:textId="2AC33A0D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</w:t>
            </w:r>
            <w:r w:rsidR="000D45CB" w:rsidRPr="00855D46">
              <w:rPr>
                <w:rFonts w:ascii="Calibri" w:hAnsi="Calibri"/>
                <w:lang w:val="en-GB"/>
              </w:rPr>
              <w:t>0.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76B87E" w14:textId="2C5C77D0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</w:t>
            </w:r>
            <w:r w:rsidR="000D45CB" w:rsidRPr="00855D46">
              <w:rPr>
                <w:rFonts w:ascii="Calibri" w:hAnsi="Calibri"/>
                <w:lang w:val="en-GB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4C907A36" w14:textId="3E143CF4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</w:t>
            </w:r>
            <w:r w:rsidR="000D45CB" w:rsidRPr="00855D46">
              <w:rPr>
                <w:rFonts w:ascii="Calibri" w:hAnsi="Calibri"/>
                <w:lang w:val="en-GB"/>
              </w:rPr>
              <w:t>5.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DAD4B8C" w14:textId="19948E39" w:rsidR="00051490" w:rsidRPr="00855D46" w:rsidRDefault="000D45CB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5</w:t>
            </w:r>
            <w:r w:rsidR="00051490" w:rsidRPr="00855D46">
              <w:rPr>
                <w:rFonts w:ascii="Calibri" w:hAnsi="Calibri"/>
                <w:lang w:val="en-GB"/>
              </w:rPr>
              <w:t>.0</w:t>
            </w:r>
          </w:p>
        </w:tc>
      </w:tr>
      <w:tr w:rsidR="00855D46" w:rsidRPr="00855D46" w14:paraId="56E5E42F" w14:textId="77777777" w:rsidTr="00F04518">
        <w:trPr>
          <w:trHeight w:val="30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70AB90ED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E3CACA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4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75012" w14:textId="1B723CAC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</w:t>
            </w:r>
            <w:r w:rsidR="000D45CB" w:rsidRPr="00855D46">
              <w:rPr>
                <w:rFonts w:ascii="Calibri" w:hAnsi="Calibri"/>
                <w:lang w:val="en-GB"/>
              </w:rPr>
              <w:t>3</w:t>
            </w:r>
            <w:r w:rsidRPr="00855D46">
              <w:rPr>
                <w:rFonts w:ascii="Calibri" w:hAnsi="Calibri"/>
                <w:lang w:val="en-GB"/>
              </w:rPr>
              <w:t>.0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F78E37" w14:textId="781CB885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</w:t>
            </w:r>
            <w:r w:rsidR="000D45CB" w:rsidRPr="00855D46">
              <w:rPr>
                <w:rFonts w:ascii="Calibri" w:hAnsi="Calibri"/>
                <w:lang w:val="en-GB"/>
              </w:rPr>
              <w:t>4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4D17CAD1" w14:textId="40C2039A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1</w:t>
            </w:r>
            <w:r w:rsidR="000D45CB" w:rsidRPr="00855D46">
              <w:rPr>
                <w:rFonts w:ascii="Calibri" w:hAnsi="Calibri"/>
                <w:lang w:val="en-GB"/>
              </w:rPr>
              <w:t>0</w:t>
            </w:r>
            <w:r w:rsidRPr="00855D46">
              <w:rPr>
                <w:rFonts w:ascii="Calibri" w:hAnsi="Calibri"/>
                <w:lang w:val="en-GB"/>
              </w:rPr>
              <w:t>.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4CC9110" w14:textId="520266EF" w:rsidR="00051490" w:rsidRPr="00855D46" w:rsidRDefault="000D45CB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4</w:t>
            </w:r>
            <w:r w:rsidR="00051490" w:rsidRPr="00855D46">
              <w:rPr>
                <w:rFonts w:ascii="Calibri" w:hAnsi="Calibri"/>
                <w:lang w:val="en-GB"/>
              </w:rPr>
              <w:t>.5</w:t>
            </w:r>
          </w:p>
        </w:tc>
      </w:tr>
      <w:tr w:rsidR="00855D46" w:rsidRPr="00855D46" w14:paraId="62B51C12" w14:textId="77777777" w:rsidTr="00F04518">
        <w:trPr>
          <w:trHeight w:val="290"/>
        </w:trPr>
        <w:tc>
          <w:tcPr>
            <w:tcW w:w="24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C6FC2F4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 xml:space="preserve">SDNN </w:t>
            </w:r>
            <w:proofErr w:type="spellStart"/>
            <w:r w:rsidRPr="00855D46">
              <w:rPr>
                <w:rFonts w:eastAsia="Times New Roman" w:cs="Calibri"/>
                <w:lang w:val="en-GB" w:eastAsia="sv-SE"/>
              </w:rPr>
              <w:t>GroupxTime</w:t>
            </w:r>
            <w:proofErr w:type="spellEnd"/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6E959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2EBF4" w14:textId="58169B2B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</w:t>
            </w:r>
            <w:r w:rsidR="002E78EF" w:rsidRPr="00855D46">
              <w:rPr>
                <w:rFonts w:ascii="Calibri" w:hAnsi="Calibri"/>
                <w:lang w:val="en-GB"/>
              </w:rPr>
              <w:t>9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A2A36B" w14:textId="568BA923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</w:t>
            </w:r>
            <w:r w:rsidR="002E78EF" w:rsidRPr="00855D46">
              <w:rPr>
                <w:rFonts w:ascii="Calibri" w:hAnsi="Calibri"/>
                <w:lang w:val="en-GB"/>
              </w:rPr>
              <w:t>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564070D" w14:textId="23BD68DB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</w:t>
            </w:r>
            <w:r w:rsidR="002E78EF" w:rsidRPr="00855D46">
              <w:rPr>
                <w:rFonts w:ascii="Calibri" w:hAnsi="Calibri"/>
                <w:lang w:val="en-GB"/>
              </w:rPr>
              <w:t>2.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96F6CFE" w14:textId="480D2FBD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4.</w:t>
            </w:r>
            <w:r w:rsidR="00C00122" w:rsidRPr="00855D46">
              <w:rPr>
                <w:rFonts w:ascii="Calibri" w:hAnsi="Calibri"/>
                <w:lang w:val="en-GB"/>
              </w:rPr>
              <w:t>5</w:t>
            </w:r>
          </w:p>
        </w:tc>
      </w:tr>
      <w:tr w:rsidR="00855D46" w:rsidRPr="00855D46" w14:paraId="42DABD17" w14:textId="77777777" w:rsidTr="00F04518">
        <w:trPr>
          <w:trHeight w:val="29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902C989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FA754B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2A6FF" w14:textId="160BB88F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0.</w:t>
            </w:r>
            <w:r w:rsidR="002E78EF" w:rsidRPr="00855D46">
              <w:rPr>
                <w:rFonts w:ascii="Calibri" w:hAnsi="Calibri"/>
                <w:lang w:val="en-GB"/>
              </w:rPr>
              <w:t>1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7D5BEE" w14:textId="69E9FFCC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</w:t>
            </w:r>
            <w:r w:rsidR="002E78EF" w:rsidRPr="00855D46">
              <w:rPr>
                <w:rFonts w:ascii="Calibri" w:hAnsi="Calibri"/>
                <w:lang w:val="en-GB"/>
              </w:rPr>
              <w:t>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63C8464" w14:textId="5E162B16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</w:t>
            </w:r>
            <w:r w:rsidR="002E78EF" w:rsidRPr="00855D46">
              <w:rPr>
                <w:rFonts w:ascii="Calibri" w:hAnsi="Calibri"/>
                <w:lang w:val="en-GB"/>
              </w:rPr>
              <w:t>3.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AAFBC61" w14:textId="730D65B1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3.</w:t>
            </w:r>
            <w:r w:rsidR="00C00122" w:rsidRPr="00855D46">
              <w:rPr>
                <w:rFonts w:ascii="Calibri" w:hAnsi="Calibri"/>
                <w:lang w:val="en-GB"/>
              </w:rPr>
              <w:t>6</w:t>
            </w:r>
          </w:p>
        </w:tc>
      </w:tr>
      <w:tr w:rsidR="00855D46" w:rsidRPr="00855D46" w14:paraId="5C984F0D" w14:textId="77777777" w:rsidTr="00F04518">
        <w:trPr>
          <w:trHeight w:val="30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C94EBE7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AE0DF" w14:textId="77777777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4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1B0B2" w14:textId="32AEC23E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</w:t>
            </w:r>
            <w:r w:rsidR="002E78EF" w:rsidRPr="00855D46">
              <w:rPr>
                <w:rFonts w:ascii="Calibri" w:hAnsi="Calibri"/>
                <w:lang w:val="en-GB"/>
              </w:rPr>
              <w:t>2.8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E43C6F" w14:textId="2ED09DB9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</w:t>
            </w:r>
            <w:r w:rsidR="002E78EF" w:rsidRPr="00855D46">
              <w:rPr>
                <w:rFonts w:ascii="Calibri" w:hAnsi="Calibri"/>
                <w:lang w:val="en-GB"/>
              </w:rPr>
              <w:t>3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DEF48C3" w14:textId="2C85D950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8.</w:t>
            </w:r>
            <w:r w:rsidR="002E78EF" w:rsidRPr="00855D46"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3FC751C2" w14:textId="66814F21" w:rsidR="00051490" w:rsidRPr="00855D46" w:rsidRDefault="00051490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2.</w:t>
            </w:r>
            <w:r w:rsidR="00C00122" w:rsidRPr="00855D46">
              <w:rPr>
                <w:rFonts w:ascii="Calibri" w:hAnsi="Calibri"/>
                <w:lang w:val="en-GB"/>
              </w:rPr>
              <w:t>7</w:t>
            </w:r>
          </w:p>
        </w:tc>
      </w:tr>
      <w:tr w:rsidR="001773C8" w:rsidRPr="00855D46" w14:paraId="6C1BF595" w14:textId="77777777" w:rsidTr="00155520">
        <w:trPr>
          <w:trHeight w:val="290"/>
        </w:trPr>
        <w:tc>
          <w:tcPr>
            <w:tcW w:w="24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A1D7BD0" w14:textId="56DBE32C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proofErr w:type="spellStart"/>
            <w:r w:rsidRPr="00855D46">
              <w:rPr>
                <w:rFonts w:eastAsia="Times New Roman" w:cs="Calibri"/>
                <w:lang w:val="en-GB" w:eastAsia="sv-SE"/>
              </w:rPr>
              <w:t>HFms</w:t>
            </w:r>
            <w:proofErr w:type="spellEnd"/>
            <w:r w:rsidRPr="00855D46">
              <w:rPr>
                <w:rFonts w:eastAsia="Times New Roman" w:cs="Calibri"/>
                <w:lang w:val="en-GB" w:eastAsia="sv-SE"/>
              </w:rPr>
              <w:t xml:space="preserve"> </w:t>
            </w:r>
            <w:proofErr w:type="spellStart"/>
            <w:r w:rsidRPr="00855D46">
              <w:rPr>
                <w:rFonts w:eastAsia="Times New Roman" w:cs="Calibri"/>
                <w:lang w:val="en-GB" w:eastAsia="sv-SE"/>
              </w:rPr>
              <w:t>GroupxTime</w:t>
            </w:r>
            <w:proofErr w:type="spellEnd"/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3CF74" w14:textId="391F4542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A5667" w14:textId="3B6E4B72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eastAsia="Times New Roman" w:hAnsi="Calibri" w:cs="Calibri"/>
                <w:lang w:val="en-GB" w:eastAsia="sv-SE"/>
              </w:rPr>
              <w:t>18.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3318F46" w14:textId="715451B3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F5252CF" w14:textId="07DAD77C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99.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43FBC00" w14:textId="3C96D60E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135.6</w:t>
            </w:r>
          </w:p>
        </w:tc>
      </w:tr>
      <w:tr w:rsidR="001773C8" w:rsidRPr="00855D46" w14:paraId="7FCA2460" w14:textId="77777777" w:rsidTr="00F04518">
        <w:trPr>
          <w:trHeight w:val="29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07A94E11" w14:textId="77777777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249C40" w14:textId="3D21E65C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AEDF5" w14:textId="08B7F09A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41.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D7BE60" w14:textId="78B53943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53AF31B4" w14:textId="72C052D4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163.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0312B583" w14:textId="622CD428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79.5</w:t>
            </w:r>
          </w:p>
        </w:tc>
      </w:tr>
      <w:tr w:rsidR="001773C8" w:rsidRPr="00855D46" w14:paraId="4DC01CCC" w14:textId="77777777" w:rsidTr="00F04518">
        <w:trPr>
          <w:trHeight w:val="30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08E26327" w14:textId="77777777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28557" w14:textId="197FFA3E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4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240F6" w14:textId="3F6C0369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98.7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42D5A3" w14:textId="78DD9B0B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2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5D0AB7DD" w14:textId="4358AD30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276.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F3C7777" w14:textId="5526B74D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78.8</w:t>
            </w:r>
          </w:p>
        </w:tc>
      </w:tr>
      <w:tr w:rsidR="001773C8" w:rsidRPr="00855D46" w14:paraId="5F5E3BD2" w14:textId="77777777" w:rsidTr="00155520">
        <w:trPr>
          <w:trHeight w:val="290"/>
        </w:trPr>
        <w:tc>
          <w:tcPr>
            <w:tcW w:w="2400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E1D8EA8" w14:textId="1225C308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 xml:space="preserve">Total Power </w:t>
            </w:r>
            <w:proofErr w:type="spellStart"/>
            <w:r w:rsidRPr="00855D46">
              <w:rPr>
                <w:rFonts w:eastAsia="Times New Roman" w:cs="Calibri"/>
                <w:lang w:val="en-GB" w:eastAsia="sv-SE"/>
              </w:rPr>
              <w:t>GroupxTime</w:t>
            </w:r>
            <w:proofErr w:type="spellEnd"/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6A6FD" w14:textId="1FB20A34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0F739" w14:textId="486C30CD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126.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C93234" w14:textId="7D371186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6897CF54" w14:textId="07A93932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123.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22F9AC93" w14:textId="69CB1DB9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376.7</w:t>
            </w:r>
          </w:p>
        </w:tc>
      </w:tr>
      <w:tr w:rsidR="001773C8" w:rsidRPr="00855D46" w14:paraId="016DFBA1" w14:textId="77777777" w:rsidTr="00F04518">
        <w:trPr>
          <w:trHeight w:val="29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D29DEE0" w14:textId="77777777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580D52" w14:textId="2A779362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03C360" w14:textId="55E6BBD8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eastAsia="Times New Roman" w:hAnsi="Calibri" w:cs="Calibri"/>
                <w:lang w:val="en-GB" w:eastAsia="sv-SE"/>
              </w:rPr>
              <w:t>54.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6B29BD" w14:textId="015B4460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702D3F34" w14:textId="245A0FAB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204.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 w14:paraId="12DE9E5C" w14:textId="62CCEA6F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313.1</w:t>
            </w:r>
          </w:p>
        </w:tc>
      </w:tr>
      <w:tr w:rsidR="001773C8" w:rsidRPr="00855D46" w14:paraId="6F92F2F6" w14:textId="77777777" w:rsidTr="00F04518">
        <w:trPr>
          <w:trHeight w:val="30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735AF88C" w14:textId="77777777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</w:p>
        </w:tc>
        <w:tc>
          <w:tcPr>
            <w:tcW w:w="70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FE0162" w14:textId="4BC63A21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eastAsia="Times New Roman" w:cs="Calibri"/>
                <w:lang w:val="en-GB" w:eastAsia="sv-SE"/>
              </w:rPr>
              <w:t>4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7C89F" w14:textId="3177687C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104.6</w:t>
            </w:r>
          </w:p>
        </w:tc>
        <w:tc>
          <w:tcPr>
            <w:tcW w:w="84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284231" w14:textId="3265E2F4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0.5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980481D" w14:textId="38EF3CA2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-482.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95B532E" w14:textId="10BCDD07" w:rsidR="001773C8" w:rsidRPr="00855D46" w:rsidRDefault="001773C8" w:rsidP="00F04518">
            <w:pPr>
              <w:spacing w:after="0" w:line="240" w:lineRule="auto"/>
              <w:rPr>
                <w:rFonts w:ascii="Calibri" w:eastAsia="Times New Roman" w:hAnsi="Calibri" w:cs="Calibri"/>
                <w:lang w:val="en-GB" w:eastAsia="sv-SE"/>
              </w:rPr>
            </w:pPr>
            <w:r w:rsidRPr="00855D46">
              <w:rPr>
                <w:rFonts w:ascii="Calibri" w:hAnsi="Calibri"/>
                <w:lang w:val="en-GB"/>
              </w:rPr>
              <w:t>273.4</w:t>
            </w:r>
          </w:p>
        </w:tc>
      </w:tr>
    </w:tbl>
    <w:p w14:paraId="7C64BC77" w14:textId="77777777" w:rsidR="00F90D8D" w:rsidRPr="00855D46" w:rsidRDefault="00F90D8D"/>
    <w:sectPr w:rsidR="00F90D8D" w:rsidRPr="00855D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2EAA95D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MTI3sTAzsjQ0tjRU0lEKTi0uzszPAykwrgUANy2UIywAAAA="/>
  </w:docVars>
  <w:rsids>
    <w:rsidRoot w:val="00051490"/>
    <w:rsid w:val="0003332B"/>
    <w:rsid w:val="00051490"/>
    <w:rsid w:val="000D45CB"/>
    <w:rsid w:val="001773C8"/>
    <w:rsid w:val="002E5050"/>
    <w:rsid w:val="002E78EF"/>
    <w:rsid w:val="00730BFE"/>
    <w:rsid w:val="0078094A"/>
    <w:rsid w:val="008025B2"/>
    <w:rsid w:val="00855D46"/>
    <w:rsid w:val="009347D6"/>
    <w:rsid w:val="00C00122"/>
    <w:rsid w:val="00D26288"/>
    <w:rsid w:val="00E60EA5"/>
    <w:rsid w:val="00E93AD2"/>
    <w:rsid w:val="00F9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2AD35"/>
  <w15:chartTrackingRefBased/>
  <w15:docId w15:val="{F26DA839-223B-4941-AB8B-F87438048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490"/>
    <w:pPr>
      <w:suppressAutoHyphens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umreradlista">
    <w:name w:val="List Number"/>
    <w:basedOn w:val="Normal"/>
    <w:uiPriority w:val="99"/>
    <w:unhideWhenUsed/>
    <w:qFormat/>
    <w:rsid w:val="00051490"/>
    <w:pPr>
      <w:numPr>
        <w:numId w:val="1"/>
      </w:numPr>
      <w:spacing w:line="254" w:lineRule="auto"/>
      <w:contextualSpacing/>
    </w:pPr>
    <w:rPr>
      <w:lang w:val="da-DK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2628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2628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2628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2628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262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09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alaasen Bakken</dc:creator>
  <cp:keywords/>
  <dc:description/>
  <cp:lastModifiedBy>Anders Galaasen Bakken</cp:lastModifiedBy>
  <cp:revision>9</cp:revision>
  <dcterms:created xsi:type="dcterms:W3CDTF">2021-12-05T12:45:00Z</dcterms:created>
  <dcterms:modified xsi:type="dcterms:W3CDTF">2022-06-09T11:10:00Z</dcterms:modified>
</cp:coreProperties>
</file>